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30" w:hanging="33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Table 1  Predicted ORFs in the PhcyNPV genome, comparing to the closely related AnpeNPV. </w:t>
      </w:r>
    </w:p>
    <w:tbl>
      <w:tblPr>
        <w:tblW w:w="9131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661"/>
        <w:gridCol w:w="661"/>
        <w:gridCol w:w="884"/>
        <w:gridCol w:w="884"/>
        <w:gridCol w:w="723"/>
        <w:gridCol w:w="1861"/>
        <w:gridCol w:w="1073"/>
        <w:gridCol w:w="945"/>
      </w:tblGrid>
      <w:tr>
        <w:trPr>
          <w:trHeight w:val="225" w:hRule="atLeast"/>
        </w:trPr>
        <w:tc>
          <w:tcPr>
            <w:tcW w:w="143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ORF</w:t>
            </w:r>
          </w:p>
        </w:tc>
        <w:tc>
          <w:tcPr>
            <w:tcW w:w="6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66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ORF Lenth</w:t>
            </w:r>
          </w:p>
        </w:tc>
        <w:tc>
          <w:tcPr>
            <w:tcW w:w="2491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Position</w:t>
            </w:r>
          </w:p>
        </w:tc>
        <w:tc>
          <w:tcPr>
            <w:tcW w:w="186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MininGene Annotation Pipeline</w:t>
            </w:r>
          </w:p>
        </w:tc>
        <w:tc>
          <w:tcPr>
            <w:tcW w:w="107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AnpeNPV -L2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AnpeNPV Z</w:t>
            </w:r>
          </w:p>
        </w:tc>
      </w:tr>
      <w:tr>
        <w:trPr>
          <w:trHeight w:val="225" w:hRule="atLeast"/>
        </w:trPr>
        <w:tc>
          <w:tcPr>
            <w:tcW w:w="143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ORF  aa</w:t>
            </w:r>
          </w:p>
        </w:tc>
        <w:tc>
          <w:tcPr>
            <w:tcW w:w="66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Start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End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Strand</w:t>
            </w:r>
          </w:p>
        </w:tc>
        <w:tc>
          <w:tcPr>
            <w:tcW w:w="186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ORF aa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ORF aa</w:t>
            </w:r>
          </w:p>
        </w:tc>
      </w:tr>
      <w:tr>
        <w:trPr>
          <w:trHeight w:val="510" w:hRule="atLeast"/>
        </w:trPr>
        <w:tc>
          <w:tcPr>
            <w:tcW w:w="14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01</w:t>
            </w:r>
          </w:p>
        </w:tc>
        <w:tc>
          <w:tcPr>
            <w:tcW w:w="6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6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38</w:t>
            </w:r>
          </w:p>
        </w:tc>
        <w:tc>
          <w:tcPr>
            <w:tcW w:w="8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38</w:t>
            </w:r>
          </w:p>
        </w:tc>
        <w:tc>
          <w:tcPr>
            <w:tcW w:w="7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polyhedrin                                                        </w:t>
            </w:r>
          </w:p>
        </w:tc>
        <w:tc>
          <w:tcPr>
            <w:tcW w:w="10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9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0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9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7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3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1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62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9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0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0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0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31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otein kinase 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0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26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49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pe-ORF00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0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0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53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43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E 3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0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52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73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pe-ORF00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0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3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22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65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pe-ORF00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0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5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7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77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84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e-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5, 8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hcyNPV00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7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2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41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54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dv-e56/pif-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7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1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8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5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89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34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e-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9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77</w:t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1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7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40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97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Anpe-ORF012  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02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15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hr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1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27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56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tin-binding protein 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hcyNPV01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9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56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45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dv-e2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8</w:t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hcyNPV01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47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73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dv-e1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dv-e1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8</w:t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hcyNPV01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6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0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77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17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4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8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2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18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91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e-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1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3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16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659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E5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6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72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672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33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r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1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21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46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Phcy-ORF01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1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9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46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95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pe-ORF01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hcyNPV02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4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2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29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21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74/pif-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4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2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21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47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1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2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1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51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22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2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2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9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8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29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68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94-like protei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9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90+  99</w:t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2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3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8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42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p22.2 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hcyNPV02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6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9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45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85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lkaline exonuclease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6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2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7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73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40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pe-ORF02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5</w:t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2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7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40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727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olyhedral calyx protei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2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732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763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p1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2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7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764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21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viral capsid protein    p2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0</w:t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3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0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3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65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18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p6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09 , cathepsin 324 , v-chi  552 ,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(A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3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6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62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02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lef-7     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3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5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86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71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XO III v-trex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3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2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80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253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pe-ORF03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3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9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217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287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pe-ORF03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3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302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327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pe-ORF03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331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344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r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hcyNPV03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3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9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343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503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if-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3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0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507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578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pe-ORF03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6, 8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3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3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608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661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ro  a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hcyNPV03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9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646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725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if-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4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5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726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851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pe-ORF04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16, 82, 56, chtB2 92,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(B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16, 71, 82, 56</w:t>
            </w:r>
          </w:p>
        </w:tc>
      </w:tr>
      <w:tr>
        <w:trPr>
          <w:trHeight w:val="76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4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9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863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903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similar to Cf DEFNPV ORF107   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1</w:t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4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3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909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942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-ORF04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4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954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975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-ORF04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4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9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7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994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111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dv-ec4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9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4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112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142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pe-ORF04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143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170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r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4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5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169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245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pe-ORF04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4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8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4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254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458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nk/pnl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8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4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7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2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478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651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E6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5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4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1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659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850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P87  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3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50</w:t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5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8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6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853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969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4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8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5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4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968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002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1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ssing</w:t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hcyNPV05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2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002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074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40/odv-nc4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5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54</w:t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5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072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102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-ORF05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hcyNPV05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113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136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 6.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hcyNPV05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8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136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214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ef-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hcyNPV05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4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209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303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8K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5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3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2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304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406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ro  b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3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hcyNPV05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1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411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463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pif-4/19k/odv-e28  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hcyNPV05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1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63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462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826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elicase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1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6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8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830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898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dv-e2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6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899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947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1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hcyNPV06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6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946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23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3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6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7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24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81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Anpe-ORF064   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1</w:t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hcyNPV06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5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7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80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18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ef-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5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hcyNPV06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3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0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19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320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vp3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3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6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2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320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393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g3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6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435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455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pe-ORF06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missing</w:t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hcyNPV06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6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9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490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749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vp9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5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hcyNPV06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4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771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835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AcN81 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2, 214</w:t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hcyNPV07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6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8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835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943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p4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6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7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943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973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ndonuclease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7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973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004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Anpe-ORF075 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hcyNPV07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7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1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005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116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vlf-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7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7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117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143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Anpe-ORF077   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02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7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3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143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236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pe-ORF078 +Anpe-ORF07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0, 17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3</w:t>
            </w:r>
            <w:r>
              <w:rPr>
                <w:rFonts w:ascii="宋体;SimSun" w:hAnsi="宋体;SimSun" w:cs="Arial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Arial" w:hAnsi="Arial" w:cs="Arial" w:eastAsia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0</w:t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7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236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262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Anpe-ORF080 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5,    5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7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2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283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356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ap 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9</w:t>
            </w:r>
          </w:p>
        </w:tc>
      </w:tr>
      <w:tr>
        <w:trPr>
          <w:trHeight w:val="76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7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9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354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433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utative methly transferase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3</w:t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7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1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429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47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cN6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8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5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5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470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575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ef 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6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hcyNPV08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2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6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581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827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esmoplaki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2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29</w:t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hcyNPV08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5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7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828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115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NA polymerase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5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20</w:t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8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6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8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121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230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p50 spindli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6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hcyNPV08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9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8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233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381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ef-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9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92</w:t>
            </w:r>
          </w:p>
        </w:tc>
      </w:tr>
      <w:tr>
        <w:trPr>
          <w:trHeight w:val="76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8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3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386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449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usion protein-like/25FP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8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465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490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P protein 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8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7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487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534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aB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4</w:t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8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0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537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587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Anpe-ORF093   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7, 7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7, 143</w:t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8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4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654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689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Anpe-ORF095 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hcyNPV09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7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3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695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808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vp105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76, lef10  81,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(C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9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4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814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858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Anpe-ORF098 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9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5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900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935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-ORF09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9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921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981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pe-ORF09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hcyNPV09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7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2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983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245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ef-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7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74</w:t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9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249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271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CNA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9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7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276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343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-ORF09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10,   89,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(D)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2</w:t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9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8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4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364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568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dv-e6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7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9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7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576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623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Anpe-ORF105  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9, 7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09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9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8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632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780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lobal transactivator-like protei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9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1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1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781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833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ef-1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hcyNPV10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9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831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951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ranscription regulator  p4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9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10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0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953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003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kip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10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0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004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094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sDNA binding protei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0</w:t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10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9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099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138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Anpe-ORF112  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10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4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138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222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ap 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10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3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207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260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ef-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6</w:t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10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263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284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Anpe-ORF115  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10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4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4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289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424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pe-ORF11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4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10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5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423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479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pe-ORF11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11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9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486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526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pe-ORF11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8</w:t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11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0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527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597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pe-ORF11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608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614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r 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11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5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613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659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od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663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688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r 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11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692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71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tl 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11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5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721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776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gf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11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7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1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794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875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pe-ORF12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7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1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855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878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biquti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11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7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886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973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3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90,   lef11   108,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(E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11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1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990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052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NUDIX hydrolase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11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5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6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065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262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 protei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5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hcyNPV12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8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4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28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396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if-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8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12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2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7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398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495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rif-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2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12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518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549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Anpe-ORF131  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12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5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6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55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656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pe-ORF13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5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12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659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721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pe-ORF13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12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9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718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778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dv-e2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12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794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821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gt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9</w:t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hcyNPV12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3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832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905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ef-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12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5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90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946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8.7k (N-terminal)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07, 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(F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7</w:t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12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0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943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993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8.7k (C-terminal)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13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1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999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051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similar to CfMNPVgpORF11   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1</w:t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13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3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1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059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160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pe-ORF13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13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3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172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226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tp 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13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223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2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9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tl 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13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8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252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301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tp 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13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1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307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348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13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13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5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352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397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pe-ORF14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hcyNPV1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4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411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485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lef-2 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46, 145,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(G)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510" w:hRule="atLeast"/>
        </w:trPr>
        <w:tc>
          <w:tcPr>
            <w:tcW w:w="14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cyNPV138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05</w:t>
            </w:r>
          </w:p>
        </w:tc>
        <w:tc>
          <w:tcPr>
            <w:tcW w:w="8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4890</w:t>
            </w:r>
          </w:p>
        </w:tc>
        <w:tc>
          <w:tcPr>
            <w:tcW w:w="8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5294</w:t>
            </w:r>
          </w:p>
        </w:tc>
        <w:tc>
          <w:tcPr>
            <w:tcW w:w="7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8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Anpe-ORF145 </w:t>
            </w:r>
          </w:p>
        </w:tc>
        <w:tc>
          <w:tcPr>
            <w:tcW w:w="10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8</w:t>
            </w:r>
          </w:p>
        </w:tc>
      </w:tr>
    </w:tbl>
    <w:p>
      <w:pPr>
        <w:pStyle w:val="Normal"/>
        <w:spacing w:lineRule="auto" w:line="480"/>
        <w:ind w:left="330" w:hanging="33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The 30 baculovirus core genes are in bold. 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kern w:val="0"/>
          <w:sz w:val="22"/>
          <w:szCs w:val="22"/>
        </w:rPr>
        <w:t xml:space="preserve">In PhcyNPV, the </w:t>
      </w:r>
      <w:r>
        <w:rPr>
          <w:i/>
          <w:kern w:val="0"/>
          <w:sz w:val="22"/>
          <w:szCs w:val="22"/>
        </w:rPr>
        <w:t>cath</w:t>
      </w:r>
      <w:r>
        <w:rPr>
          <w:kern w:val="0"/>
          <w:sz w:val="22"/>
          <w:szCs w:val="22"/>
        </w:rPr>
        <w:t xml:space="preserve"> and </w:t>
      </w:r>
      <w:r>
        <w:rPr>
          <w:i/>
          <w:kern w:val="0"/>
          <w:sz w:val="22"/>
          <w:szCs w:val="22"/>
        </w:rPr>
        <w:t>v-chi</w:t>
      </w:r>
      <w:r>
        <w:rPr>
          <w:kern w:val="0"/>
          <w:sz w:val="22"/>
          <w:szCs w:val="22"/>
        </w:rPr>
        <w:t xml:space="preserve"> were missing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kern w:val="0"/>
          <w:sz w:val="22"/>
          <w:szCs w:val="22"/>
        </w:rPr>
        <w:t xml:space="preserve">Here, there was a big difference between the three type viruses, in AnpeNPV-Z, a </w:t>
      </w:r>
      <w:r>
        <w:rPr>
          <w:i/>
          <w:kern w:val="0"/>
          <w:sz w:val="22"/>
          <w:szCs w:val="22"/>
        </w:rPr>
        <w:t>cht B</w:t>
      </w:r>
      <w:r>
        <w:rPr>
          <w:kern w:val="0"/>
          <w:sz w:val="22"/>
          <w:szCs w:val="22"/>
        </w:rPr>
        <w:t xml:space="preserve"> gene was lost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kern w:val="0"/>
          <w:sz w:val="22"/>
          <w:szCs w:val="22"/>
        </w:rPr>
        <w:t xml:space="preserve">Here, </w:t>
      </w:r>
      <w:bookmarkStart w:id="0" w:name="OLE_LINK2"/>
      <w:r>
        <w:rPr>
          <w:kern w:val="0"/>
          <w:sz w:val="22"/>
          <w:szCs w:val="22"/>
        </w:rPr>
        <w:t xml:space="preserve">the </w:t>
      </w:r>
      <w:r>
        <w:rPr>
          <w:i/>
          <w:kern w:val="0"/>
          <w:sz w:val="22"/>
          <w:szCs w:val="22"/>
        </w:rPr>
        <w:t>lef</w:t>
      </w:r>
      <w:r>
        <w:rPr>
          <w:kern w:val="0"/>
          <w:sz w:val="22"/>
          <w:szCs w:val="22"/>
        </w:rPr>
        <w:t xml:space="preserve"> 10 gene was missing in PhcyNPV</w:t>
      </w:r>
      <w:bookmarkEnd w:id="0"/>
    </w:p>
    <w:p>
      <w:pPr>
        <w:pStyle w:val="Normal"/>
        <w:numPr>
          <w:ilvl w:val="0"/>
          <w:numId w:val="1"/>
        </w:numPr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Here, there was a big difference between the three type viruses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kern w:val="0"/>
          <w:sz w:val="22"/>
          <w:szCs w:val="22"/>
        </w:rPr>
        <w:t xml:space="preserve">The </w:t>
      </w:r>
      <w:r>
        <w:rPr>
          <w:i/>
          <w:kern w:val="0"/>
          <w:sz w:val="22"/>
          <w:szCs w:val="22"/>
        </w:rPr>
        <w:t>lef</w:t>
      </w:r>
      <w:r>
        <w:rPr>
          <w:kern w:val="0"/>
          <w:sz w:val="22"/>
          <w:szCs w:val="22"/>
        </w:rPr>
        <w:t xml:space="preserve"> 11 gene was missing in PhcyNPV</w:t>
      </w:r>
    </w:p>
    <w:p>
      <w:pPr>
        <w:pStyle w:val="Normal"/>
        <w:numPr>
          <w:ilvl w:val="0"/>
          <w:numId w:val="1"/>
        </w:numPr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In PhcyNPV, the gene was divided into two genes.</w:t>
      </w:r>
    </w:p>
    <w:p>
      <w:pPr>
        <w:pStyle w:val="Normal"/>
        <w:numPr>
          <w:ilvl w:val="0"/>
          <w:numId w:val="1"/>
        </w:numPr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Here, There was a unique ORF with 145 aa in AnpeNPV-Z</w:t>
      </w:r>
    </w:p>
    <w:p>
      <w:pPr>
        <w:pStyle w:val="Normal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rial Unicode MS">
    <w:charset w:val="86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375"/>
        </w:tabs>
        <w:ind w:left="375" w:hanging="375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8T07:22:00Z</dcterms:created>
  <dc:creator>lianhe</dc:creator>
  <dc:description/>
  <cp:keywords/>
  <dc:language>en-US</dc:language>
  <cp:lastModifiedBy>lianhe</cp:lastModifiedBy>
  <dcterms:modified xsi:type="dcterms:W3CDTF">2012-07-31T06:07:00Z</dcterms:modified>
  <cp:revision>4</cp:revision>
  <dc:subject/>
  <dc:title>ORF</dc:title>
</cp:coreProperties>
</file>